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6EB8" w:rsidRPr="00746EB8" w:rsidRDefault="00746EB8" w:rsidP="00746EB8">
      <w:pPr>
        <w:keepNext/>
        <w:keepLines/>
        <w:widowControl w:val="0"/>
        <w:autoSpaceDE w:val="0"/>
        <w:autoSpaceDN w:val="0"/>
        <w:adjustRightInd w:val="0"/>
        <w:outlineLvl w:val="0"/>
        <w:rPr>
          <w:rFonts w:ascii="Calibri" w:hAnsi="Calibri" w:cs="Calibri"/>
          <w:b/>
          <w:bCs/>
          <w:color w:val="000000"/>
          <w:sz w:val="28"/>
          <w:szCs w:val="28"/>
          <w:lang w:val="en-US"/>
        </w:rPr>
      </w:pPr>
      <w:r w:rsidRPr="00746EB8">
        <w:rPr>
          <w:rFonts w:ascii="Calibri" w:hAnsi="Calibri" w:cs="Calibri"/>
          <w:b/>
          <w:bCs/>
          <w:color w:val="000000"/>
          <w:sz w:val="28"/>
          <w:szCs w:val="28"/>
          <w:lang w:val="en-US"/>
        </w:rPr>
        <w:t>Supporting information</w:t>
      </w:r>
    </w:p>
    <w:p w:rsidR="00746EB8" w:rsidRPr="00746EB8" w:rsidRDefault="00746EB8" w:rsidP="00746EB8">
      <w:pPr>
        <w:autoSpaceDE w:val="0"/>
        <w:autoSpaceDN w:val="0"/>
        <w:adjustRightInd w:val="0"/>
        <w:jc w:val="both"/>
        <w:rPr>
          <w:rFonts w:ascii="Calibri" w:hAnsi="Calibri" w:cs="Calibri"/>
          <w:lang w:val="en-US"/>
        </w:rPr>
      </w:pPr>
      <w:r w:rsidRPr="00746EB8">
        <w:rPr>
          <w:rFonts w:ascii="Calibri" w:hAnsi="Calibri" w:cs="Calibri"/>
          <w:b/>
          <w:bCs/>
          <w:lang w:val="en-US"/>
        </w:rPr>
        <w:t>S1 Figure: Species range (.tif).</w:t>
      </w:r>
      <w:r w:rsidRPr="00746EB8">
        <w:rPr>
          <w:rFonts w:ascii="Calibri" w:hAnsi="Calibri" w:cs="Calibri"/>
          <w:lang w:val="en-US"/>
        </w:rPr>
        <w:t xml:space="preserve"> Maps showing estimated range for each of the six deer species used in models.</w:t>
      </w:r>
    </w:p>
    <w:p w:rsidR="00746EB8" w:rsidRPr="00746EB8" w:rsidRDefault="00746EB8" w:rsidP="00746EB8">
      <w:pPr>
        <w:autoSpaceDE w:val="0"/>
        <w:autoSpaceDN w:val="0"/>
        <w:adjustRightInd w:val="0"/>
        <w:jc w:val="both"/>
        <w:rPr>
          <w:rFonts w:ascii="Calibri" w:hAnsi="Calibri" w:cs="Calibri"/>
          <w:lang w:val="en-US"/>
        </w:rPr>
      </w:pPr>
      <w:r w:rsidRPr="00746EB8">
        <w:rPr>
          <w:rFonts w:ascii="Calibri" w:hAnsi="Calibri" w:cs="Calibri"/>
          <w:b/>
          <w:bCs/>
          <w:lang w:val="en-US"/>
        </w:rPr>
        <w:t>S2 Figure: MESS analysis (.tif).</w:t>
      </w:r>
      <w:r w:rsidRPr="00746EB8">
        <w:rPr>
          <w:rFonts w:ascii="Calibri" w:hAnsi="Calibri" w:cs="Calibri"/>
          <w:lang w:val="en-US"/>
        </w:rPr>
        <w:t xml:space="preserve"> Maps showing results of the MESS analysis for each of the six deer species classified to indicate where environmental conditions were (and were not) sufficiently represented by the model training data. </w:t>
      </w:r>
    </w:p>
    <w:p w:rsidR="00746EB8" w:rsidRPr="00746EB8" w:rsidRDefault="00746EB8" w:rsidP="00746EB8">
      <w:pPr>
        <w:autoSpaceDE w:val="0"/>
        <w:autoSpaceDN w:val="0"/>
        <w:adjustRightInd w:val="0"/>
        <w:jc w:val="both"/>
        <w:rPr>
          <w:rFonts w:ascii="Calibri" w:hAnsi="Calibri" w:cs="Calibri"/>
          <w:b/>
          <w:bCs/>
          <w:lang w:val="en-US"/>
        </w:rPr>
      </w:pPr>
      <w:r w:rsidRPr="00746EB8">
        <w:rPr>
          <w:rFonts w:ascii="Calibri" w:hAnsi="Calibri" w:cs="Calibri"/>
          <w:b/>
          <w:bCs/>
          <w:lang w:val="en-US"/>
        </w:rPr>
        <w:t xml:space="preserve">S3 Figure: Current presences (.tif): </w:t>
      </w:r>
      <w:r w:rsidRPr="00746EB8">
        <w:rPr>
          <w:rFonts w:ascii="Calibri" w:hAnsi="Calibri" w:cs="Calibri"/>
          <w:lang w:val="en-US"/>
        </w:rPr>
        <w:t>Maps showing predictions for the current probability of presence for each of the six deer species accounting for anthropogenic interference and limited dispersal.</w:t>
      </w:r>
      <w:r w:rsidRPr="00746EB8">
        <w:rPr>
          <w:rFonts w:ascii="Calibri" w:hAnsi="Calibri" w:cs="Calibri"/>
          <w:b/>
          <w:bCs/>
          <w:lang w:val="en-US"/>
        </w:rPr>
        <w:t xml:space="preserve"> </w:t>
      </w:r>
    </w:p>
    <w:p w:rsidR="00746EB8" w:rsidRPr="00746EB8" w:rsidRDefault="00746EB8" w:rsidP="00746EB8">
      <w:pPr>
        <w:autoSpaceDE w:val="0"/>
        <w:autoSpaceDN w:val="0"/>
        <w:adjustRightInd w:val="0"/>
        <w:jc w:val="both"/>
        <w:rPr>
          <w:rFonts w:ascii="Calibri" w:hAnsi="Calibri" w:cs="Calibri"/>
          <w:lang w:val="en-US"/>
        </w:rPr>
      </w:pPr>
      <w:r w:rsidRPr="00746EB8">
        <w:rPr>
          <w:rFonts w:ascii="Calibri" w:hAnsi="Calibri" w:cs="Calibri"/>
          <w:b/>
          <w:bCs/>
          <w:lang w:val="en-US"/>
        </w:rPr>
        <w:t xml:space="preserve">S4 Figure: Potential presences (.tif): </w:t>
      </w:r>
      <w:r w:rsidRPr="00746EB8">
        <w:rPr>
          <w:rFonts w:ascii="Calibri" w:hAnsi="Calibri" w:cs="Calibri"/>
          <w:lang w:val="en-US"/>
        </w:rPr>
        <w:t>Maps showing predictions for the potential probability of presence for each of the six deer species based on environmental conditions alone assuming no anthropogenic effects or barriers to movement.</w:t>
      </w:r>
    </w:p>
    <w:p w:rsidR="00746EB8" w:rsidRPr="00746EB8" w:rsidRDefault="00746EB8" w:rsidP="00746EB8">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left" w:pos="10800"/>
          <w:tab w:val="left" w:pos="11160"/>
          <w:tab w:val="left" w:pos="11520"/>
        </w:tabs>
        <w:autoSpaceDE w:val="0"/>
        <w:autoSpaceDN w:val="0"/>
        <w:adjustRightInd w:val="0"/>
        <w:spacing w:after="0" w:line="240" w:lineRule="auto"/>
        <w:rPr>
          <w:rFonts w:ascii="Segoe Print" w:hAnsi="Segoe Print" w:cs="Segoe Print"/>
          <w:lang/>
        </w:rPr>
      </w:pPr>
    </w:p>
    <w:p w:rsidR="00095E7B" w:rsidRDefault="00095E7B"/>
    <w:sectPr w:rsidR="00095E7B" w:rsidSect="0062501A">
      <w:pgSz w:w="12240" w:h="15840"/>
      <w:pgMar w:top="1440" w:right="1440" w:bottom="144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Print">
    <w:panose1 w:val="02000600000000000000"/>
    <w:charset w:val="00"/>
    <w:family w:val="auto"/>
    <w:pitch w:val="variable"/>
    <w:sig w:usb0="0000028F"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50"/>
  <w:defaultTabStop w:val="720"/>
  <w:characterSpacingControl w:val="doNotCompress"/>
  <w:compat/>
  <w:rsids>
    <w:rsidRoot w:val="00746EB8"/>
    <w:rsid w:val="0000241F"/>
    <w:rsid w:val="000029C2"/>
    <w:rsid w:val="000072B3"/>
    <w:rsid w:val="000179C2"/>
    <w:rsid w:val="00026FD9"/>
    <w:rsid w:val="000273E1"/>
    <w:rsid w:val="00041867"/>
    <w:rsid w:val="00067F9A"/>
    <w:rsid w:val="00070AD0"/>
    <w:rsid w:val="00071B86"/>
    <w:rsid w:val="000749AA"/>
    <w:rsid w:val="00074CCB"/>
    <w:rsid w:val="00083336"/>
    <w:rsid w:val="0008477E"/>
    <w:rsid w:val="000849CA"/>
    <w:rsid w:val="00090689"/>
    <w:rsid w:val="00092AE0"/>
    <w:rsid w:val="0009555F"/>
    <w:rsid w:val="00095E7B"/>
    <w:rsid w:val="00097E20"/>
    <w:rsid w:val="000B0788"/>
    <w:rsid w:val="000B13B3"/>
    <w:rsid w:val="000B47C1"/>
    <w:rsid w:val="000B684E"/>
    <w:rsid w:val="000C1E04"/>
    <w:rsid w:val="000C368B"/>
    <w:rsid w:val="000C5A8D"/>
    <w:rsid w:val="000D1B26"/>
    <w:rsid w:val="000D2B4A"/>
    <w:rsid w:val="000D46F6"/>
    <w:rsid w:val="000D75A4"/>
    <w:rsid w:val="000E5073"/>
    <w:rsid w:val="000E77C7"/>
    <w:rsid w:val="000E7FB9"/>
    <w:rsid w:val="0010095D"/>
    <w:rsid w:val="001019F7"/>
    <w:rsid w:val="00104061"/>
    <w:rsid w:val="001042B8"/>
    <w:rsid w:val="00104D75"/>
    <w:rsid w:val="00105E56"/>
    <w:rsid w:val="00113A32"/>
    <w:rsid w:val="00115B0A"/>
    <w:rsid w:val="00121E70"/>
    <w:rsid w:val="00122679"/>
    <w:rsid w:val="001232D9"/>
    <w:rsid w:val="00125BB6"/>
    <w:rsid w:val="001335E2"/>
    <w:rsid w:val="00137EBA"/>
    <w:rsid w:val="00146B48"/>
    <w:rsid w:val="00156CA8"/>
    <w:rsid w:val="00160384"/>
    <w:rsid w:val="001632C3"/>
    <w:rsid w:val="00164C4A"/>
    <w:rsid w:val="001736D0"/>
    <w:rsid w:val="00185841"/>
    <w:rsid w:val="001865DF"/>
    <w:rsid w:val="001907A7"/>
    <w:rsid w:val="0019489D"/>
    <w:rsid w:val="001954B9"/>
    <w:rsid w:val="001A13CA"/>
    <w:rsid w:val="001A1D13"/>
    <w:rsid w:val="001A5511"/>
    <w:rsid w:val="001B1E0A"/>
    <w:rsid w:val="001B28CE"/>
    <w:rsid w:val="001C0D9D"/>
    <w:rsid w:val="001C169F"/>
    <w:rsid w:val="001D2490"/>
    <w:rsid w:val="001D7EC1"/>
    <w:rsid w:val="001E00AD"/>
    <w:rsid w:val="001E1957"/>
    <w:rsid w:val="001F5096"/>
    <w:rsid w:val="00200308"/>
    <w:rsid w:val="00202A12"/>
    <w:rsid w:val="00206E59"/>
    <w:rsid w:val="002072B1"/>
    <w:rsid w:val="0021497C"/>
    <w:rsid w:val="00224808"/>
    <w:rsid w:val="00224DB6"/>
    <w:rsid w:val="00224F6F"/>
    <w:rsid w:val="00235DB9"/>
    <w:rsid w:val="00237505"/>
    <w:rsid w:val="00242204"/>
    <w:rsid w:val="0024254F"/>
    <w:rsid w:val="002444B1"/>
    <w:rsid w:val="00246000"/>
    <w:rsid w:val="00246517"/>
    <w:rsid w:val="00247936"/>
    <w:rsid w:val="002523CC"/>
    <w:rsid w:val="00255059"/>
    <w:rsid w:val="00255943"/>
    <w:rsid w:val="002608C5"/>
    <w:rsid w:val="0026097C"/>
    <w:rsid w:val="00276DE4"/>
    <w:rsid w:val="0028214E"/>
    <w:rsid w:val="00287948"/>
    <w:rsid w:val="00295BED"/>
    <w:rsid w:val="002A053B"/>
    <w:rsid w:val="002B2D86"/>
    <w:rsid w:val="002C188A"/>
    <w:rsid w:val="002C6609"/>
    <w:rsid w:val="002D1BD8"/>
    <w:rsid w:val="002D59F3"/>
    <w:rsid w:val="002E01AE"/>
    <w:rsid w:val="002E07C5"/>
    <w:rsid w:val="002E131C"/>
    <w:rsid w:val="002E3E06"/>
    <w:rsid w:val="002F1DC4"/>
    <w:rsid w:val="002F2AC1"/>
    <w:rsid w:val="002F650D"/>
    <w:rsid w:val="002F793D"/>
    <w:rsid w:val="0030309D"/>
    <w:rsid w:val="003033AA"/>
    <w:rsid w:val="00311C4B"/>
    <w:rsid w:val="003215F5"/>
    <w:rsid w:val="00324ACF"/>
    <w:rsid w:val="00334664"/>
    <w:rsid w:val="00344709"/>
    <w:rsid w:val="00345C85"/>
    <w:rsid w:val="003502FD"/>
    <w:rsid w:val="00351FB9"/>
    <w:rsid w:val="00352571"/>
    <w:rsid w:val="003556A9"/>
    <w:rsid w:val="00355F81"/>
    <w:rsid w:val="003560E1"/>
    <w:rsid w:val="00361E87"/>
    <w:rsid w:val="0036255C"/>
    <w:rsid w:val="00363C80"/>
    <w:rsid w:val="00363F93"/>
    <w:rsid w:val="00365BFD"/>
    <w:rsid w:val="00365CBC"/>
    <w:rsid w:val="0036729D"/>
    <w:rsid w:val="0037660D"/>
    <w:rsid w:val="00383602"/>
    <w:rsid w:val="0039530F"/>
    <w:rsid w:val="003A0C8E"/>
    <w:rsid w:val="003A168E"/>
    <w:rsid w:val="003A76B5"/>
    <w:rsid w:val="003B722C"/>
    <w:rsid w:val="003B7B2A"/>
    <w:rsid w:val="003C5C55"/>
    <w:rsid w:val="003D2920"/>
    <w:rsid w:val="003D2D2C"/>
    <w:rsid w:val="003D5929"/>
    <w:rsid w:val="003D66EF"/>
    <w:rsid w:val="003D740C"/>
    <w:rsid w:val="003E0B40"/>
    <w:rsid w:val="003E2E50"/>
    <w:rsid w:val="003E3B34"/>
    <w:rsid w:val="003E5F6E"/>
    <w:rsid w:val="003E62CD"/>
    <w:rsid w:val="003F3F7F"/>
    <w:rsid w:val="0040375B"/>
    <w:rsid w:val="00407B87"/>
    <w:rsid w:val="0042097F"/>
    <w:rsid w:val="00420CE3"/>
    <w:rsid w:val="00433375"/>
    <w:rsid w:val="004345C6"/>
    <w:rsid w:val="00436927"/>
    <w:rsid w:val="00444AEC"/>
    <w:rsid w:val="00455096"/>
    <w:rsid w:val="0045767E"/>
    <w:rsid w:val="00464DB7"/>
    <w:rsid w:val="00465BFD"/>
    <w:rsid w:val="00473443"/>
    <w:rsid w:val="00473A40"/>
    <w:rsid w:val="00481981"/>
    <w:rsid w:val="00481B77"/>
    <w:rsid w:val="004915EE"/>
    <w:rsid w:val="004950ED"/>
    <w:rsid w:val="004A34E0"/>
    <w:rsid w:val="004A54C8"/>
    <w:rsid w:val="004A6D87"/>
    <w:rsid w:val="004B2C86"/>
    <w:rsid w:val="004C58B6"/>
    <w:rsid w:val="004C776F"/>
    <w:rsid w:val="004D51CC"/>
    <w:rsid w:val="004E2BC6"/>
    <w:rsid w:val="004E4C59"/>
    <w:rsid w:val="004F115A"/>
    <w:rsid w:val="004F289E"/>
    <w:rsid w:val="004F4530"/>
    <w:rsid w:val="004F63F3"/>
    <w:rsid w:val="004F78E9"/>
    <w:rsid w:val="005052DD"/>
    <w:rsid w:val="00514586"/>
    <w:rsid w:val="00515532"/>
    <w:rsid w:val="00526D60"/>
    <w:rsid w:val="005300DF"/>
    <w:rsid w:val="00532633"/>
    <w:rsid w:val="005328FC"/>
    <w:rsid w:val="005407F4"/>
    <w:rsid w:val="00545B7C"/>
    <w:rsid w:val="00557197"/>
    <w:rsid w:val="00570BC8"/>
    <w:rsid w:val="00572D53"/>
    <w:rsid w:val="00576A2F"/>
    <w:rsid w:val="00584B71"/>
    <w:rsid w:val="005878EB"/>
    <w:rsid w:val="00587EAC"/>
    <w:rsid w:val="005932AA"/>
    <w:rsid w:val="0059376C"/>
    <w:rsid w:val="005973AC"/>
    <w:rsid w:val="005B2AF1"/>
    <w:rsid w:val="005B5EE7"/>
    <w:rsid w:val="005C1477"/>
    <w:rsid w:val="005C2AB8"/>
    <w:rsid w:val="005D0181"/>
    <w:rsid w:val="005D0D2F"/>
    <w:rsid w:val="005D61C7"/>
    <w:rsid w:val="005D6AA2"/>
    <w:rsid w:val="005D6DAB"/>
    <w:rsid w:val="005E330D"/>
    <w:rsid w:val="005E769B"/>
    <w:rsid w:val="005F0D27"/>
    <w:rsid w:val="005F59F1"/>
    <w:rsid w:val="0060007C"/>
    <w:rsid w:val="0061161E"/>
    <w:rsid w:val="00613FB4"/>
    <w:rsid w:val="00622B4B"/>
    <w:rsid w:val="006250FF"/>
    <w:rsid w:val="00625BDB"/>
    <w:rsid w:val="00631132"/>
    <w:rsid w:val="00636AD8"/>
    <w:rsid w:val="006457B9"/>
    <w:rsid w:val="00651E49"/>
    <w:rsid w:val="006564BB"/>
    <w:rsid w:val="00657E65"/>
    <w:rsid w:val="00660D9F"/>
    <w:rsid w:val="006671D2"/>
    <w:rsid w:val="006678D6"/>
    <w:rsid w:val="0067071F"/>
    <w:rsid w:val="006714AA"/>
    <w:rsid w:val="006837F9"/>
    <w:rsid w:val="00686683"/>
    <w:rsid w:val="006957B3"/>
    <w:rsid w:val="0069670F"/>
    <w:rsid w:val="00696764"/>
    <w:rsid w:val="006A50DB"/>
    <w:rsid w:val="006A6106"/>
    <w:rsid w:val="006B3622"/>
    <w:rsid w:val="006B3779"/>
    <w:rsid w:val="006B7D6C"/>
    <w:rsid w:val="006C337F"/>
    <w:rsid w:val="006D0D50"/>
    <w:rsid w:val="006D15ED"/>
    <w:rsid w:val="006D2408"/>
    <w:rsid w:val="006D7EA0"/>
    <w:rsid w:val="006E249B"/>
    <w:rsid w:val="006E33AB"/>
    <w:rsid w:val="006E5915"/>
    <w:rsid w:val="006E5D7E"/>
    <w:rsid w:val="006F075A"/>
    <w:rsid w:val="00702AD3"/>
    <w:rsid w:val="00713C25"/>
    <w:rsid w:val="0071625A"/>
    <w:rsid w:val="00717E8F"/>
    <w:rsid w:val="00722FB8"/>
    <w:rsid w:val="00723C60"/>
    <w:rsid w:val="0072512B"/>
    <w:rsid w:val="007301A2"/>
    <w:rsid w:val="00733C9E"/>
    <w:rsid w:val="00735129"/>
    <w:rsid w:val="00736106"/>
    <w:rsid w:val="0074215C"/>
    <w:rsid w:val="0074291A"/>
    <w:rsid w:val="0074455E"/>
    <w:rsid w:val="00745622"/>
    <w:rsid w:val="00746EB8"/>
    <w:rsid w:val="00750DAB"/>
    <w:rsid w:val="00752468"/>
    <w:rsid w:val="00752A08"/>
    <w:rsid w:val="00756AD7"/>
    <w:rsid w:val="00761D60"/>
    <w:rsid w:val="00765E33"/>
    <w:rsid w:val="007666D0"/>
    <w:rsid w:val="00767A06"/>
    <w:rsid w:val="00767D30"/>
    <w:rsid w:val="00772B45"/>
    <w:rsid w:val="00780C74"/>
    <w:rsid w:val="00791F75"/>
    <w:rsid w:val="007973F6"/>
    <w:rsid w:val="00797A3E"/>
    <w:rsid w:val="007A0166"/>
    <w:rsid w:val="007A6A55"/>
    <w:rsid w:val="007A6BE0"/>
    <w:rsid w:val="007A7B03"/>
    <w:rsid w:val="007B055C"/>
    <w:rsid w:val="007B11CB"/>
    <w:rsid w:val="007B1EE5"/>
    <w:rsid w:val="007B7915"/>
    <w:rsid w:val="007C4735"/>
    <w:rsid w:val="007D0186"/>
    <w:rsid w:val="007D2ABA"/>
    <w:rsid w:val="007D486B"/>
    <w:rsid w:val="007D48AA"/>
    <w:rsid w:val="007E5628"/>
    <w:rsid w:val="007F4C58"/>
    <w:rsid w:val="007F5754"/>
    <w:rsid w:val="00801864"/>
    <w:rsid w:val="00804AF4"/>
    <w:rsid w:val="00807554"/>
    <w:rsid w:val="008111B3"/>
    <w:rsid w:val="00816BD2"/>
    <w:rsid w:val="00824755"/>
    <w:rsid w:val="008310E8"/>
    <w:rsid w:val="0083721B"/>
    <w:rsid w:val="00837D57"/>
    <w:rsid w:val="0084345F"/>
    <w:rsid w:val="00844CF1"/>
    <w:rsid w:val="008458F8"/>
    <w:rsid w:val="008507DB"/>
    <w:rsid w:val="00854F78"/>
    <w:rsid w:val="00857FFE"/>
    <w:rsid w:val="0086096F"/>
    <w:rsid w:val="00860FCE"/>
    <w:rsid w:val="008624AF"/>
    <w:rsid w:val="00865173"/>
    <w:rsid w:val="008776F2"/>
    <w:rsid w:val="008813B7"/>
    <w:rsid w:val="008901E2"/>
    <w:rsid w:val="008A71DB"/>
    <w:rsid w:val="008B45B9"/>
    <w:rsid w:val="008C0D5F"/>
    <w:rsid w:val="008C5A17"/>
    <w:rsid w:val="008D07CB"/>
    <w:rsid w:val="008D111C"/>
    <w:rsid w:val="008D6951"/>
    <w:rsid w:val="008E3540"/>
    <w:rsid w:val="008E4C81"/>
    <w:rsid w:val="008F3A76"/>
    <w:rsid w:val="008F7DF0"/>
    <w:rsid w:val="00902234"/>
    <w:rsid w:val="00911DE7"/>
    <w:rsid w:val="00915B87"/>
    <w:rsid w:val="009234F8"/>
    <w:rsid w:val="00924927"/>
    <w:rsid w:val="009328E2"/>
    <w:rsid w:val="009376EC"/>
    <w:rsid w:val="00940290"/>
    <w:rsid w:val="009405F0"/>
    <w:rsid w:val="00941909"/>
    <w:rsid w:val="00942B1F"/>
    <w:rsid w:val="009449AF"/>
    <w:rsid w:val="00945829"/>
    <w:rsid w:val="009541EF"/>
    <w:rsid w:val="00955152"/>
    <w:rsid w:val="00961CCC"/>
    <w:rsid w:val="00963ABC"/>
    <w:rsid w:val="0096723B"/>
    <w:rsid w:val="009673AB"/>
    <w:rsid w:val="00972855"/>
    <w:rsid w:val="00983609"/>
    <w:rsid w:val="0098791C"/>
    <w:rsid w:val="00991A79"/>
    <w:rsid w:val="0099397C"/>
    <w:rsid w:val="009A046C"/>
    <w:rsid w:val="009A0D6D"/>
    <w:rsid w:val="009A44CA"/>
    <w:rsid w:val="009A56E3"/>
    <w:rsid w:val="009A61E1"/>
    <w:rsid w:val="009B417E"/>
    <w:rsid w:val="009B7756"/>
    <w:rsid w:val="009C3BAC"/>
    <w:rsid w:val="009C61BE"/>
    <w:rsid w:val="009C73C4"/>
    <w:rsid w:val="009C7501"/>
    <w:rsid w:val="009D0AC2"/>
    <w:rsid w:val="009E1E47"/>
    <w:rsid w:val="009E42F9"/>
    <w:rsid w:val="009F6F99"/>
    <w:rsid w:val="00A03B52"/>
    <w:rsid w:val="00A0478E"/>
    <w:rsid w:val="00A10B9D"/>
    <w:rsid w:val="00A124F7"/>
    <w:rsid w:val="00A16E05"/>
    <w:rsid w:val="00A22F4B"/>
    <w:rsid w:val="00A26913"/>
    <w:rsid w:val="00A277C7"/>
    <w:rsid w:val="00A31BF5"/>
    <w:rsid w:val="00A3376C"/>
    <w:rsid w:val="00A36A10"/>
    <w:rsid w:val="00A465D2"/>
    <w:rsid w:val="00A57656"/>
    <w:rsid w:val="00A6065A"/>
    <w:rsid w:val="00A61184"/>
    <w:rsid w:val="00A615AF"/>
    <w:rsid w:val="00A679B3"/>
    <w:rsid w:val="00A70BA1"/>
    <w:rsid w:val="00A81953"/>
    <w:rsid w:val="00A852E2"/>
    <w:rsid w:val="00A907EC"/>
    <w:rsid w:val="00A92323"/>
    <w:rsid w:val="00A9780A"/>
    <w:rsid w:val="00AA2A96"/>
    <w:rsid w:val="00AB4932"/>
    <w:rsid w:val="00AB6084"/>
    <w:rsid w:val="00AD00E5"/>
    <w:rsid w:val="00AD74DD"/>
    <w:rsid w:val="00AE5353"/>
    <w:rsid w:val="00AF19D9"/>
    <w:rsid w:val="00B03BB9"/>
    <w:rsid w:val="00B072CE"/>
    <w:rsid w:val="00B103E4"/>
    <w:rsid w:val="00B1164A"/>
    <w:rsid w:val="00B12F9B"/>
    <w:rsid w:val="00B139B7"/>
    <w:rsid w:val="00B2189F"/>
    <w:rsid w:val="00B247EF"/>
    <w:rsid w:val="00B256F0"/>
    <w:rsid w:val="00B26DB3"/>
    <w:rsid w:val="00B2735A"/>
    <w:rsid w:val="00B301CB"/>
    <w:rsid w:val="00B3048B"/>
    <w:rsid w:val="00B324D9"/>
    <w:rsid w:val="00B35686"/>
    <w:rsid w:val="00B46F8D"/>
    <w:rsid w:val="00B473B0"/>
    <w:rsid w:val="00B52B98"/>
    <w:rsid w:val="00B541EC"/>
    <w:rsid w:val="00B6063A"/>
    <w:rsid w:val="00B61126"/>
    <w:rsid w:val="00B619F0"/>
    <w:rsid w:val="00B63C4A"/>
    <w:rsid w:val="00B6685B"/>
    <w:rsid w:val="00B82016"/>
    <w:rsid w:val="00B866AB"/>
    <w:rsid w:val="00B86C35"/>
    <w:rsid w:val="00B9040F"/>
    <w:rsid w:val="00B940F3"/>
    <w:rsid w:val="00B94DF2"/>
    <w:rsid w:val="00BA527A"/>
    <w:rsid w:val="00BB2786"/>
    <w:rsid w:val="00BB2BB7"/>
    <w:rsid w:val="00BC2390"/>
    <w:rsid w:val="00BC41EE"/>
    <w:rsid w:val="00BC432E"/>
    <w:rsid w:val="00BD264D"/>
    <w:rsid w:val="00BD5FEF"/>
    <w:rsid w:val="00BE36FE"/>
    <w:rsid w:val="00BE45A2"/>
    <w:rsid w:val="00BE5F74"/>
    <w:rsid w:val="00BF2876"/>
    <w:rsid w:val="00C10979"/>
    <w:rsid w:val="00C1428B"/>
    <w:rsid w:val="00C159AC"/>
    <w:rsid w:val="00C23897"/>
    <w:rsid w:val="00C23B32"/>
    <w:rsid w:val="00C258CC"/>
    <w:rsid w:val="00C2704F"/>
    <w:rsid w:val="00C30ECD"/>
    <w:rsid w:val="00C41643"/>
    <w:rsid w:val="00C4324F"/>
    <w:rsid w:val="00C47A16"/>
    <w:rsid w:val="00C6216F"/>
    <w:rsid w:val="00C71481"/>
    <w:rsid w:val="00C71857"/>
    <w:rsid w:val="00C71A07"/>
    <w:rsid w:val="00C71DB1"/>
    <w:rsid w:val="00C759F3"/>
    <w:rsid w:val="00C7609A"/>
    <w:rsid w:val="00C83698"/>
    <w:rsid w:val="00C84DA9"/>
    <w:rsid w:val="00C85A87"/>
    <w:rsid w:val="00C91F7A"/>
    <w:rsid w:val="00C93719"/>
    <w:rsid w:val="00C95182"/>
    <w:rsid w:val="00CA1637"/>
    <w:rsid w:val="00CA6A2E"/>
    <w:rsid w:val="00CB0CD3"/>
    <w:rsid w:val="00CB7B2C"/>
    <w:rsid w:val="00CC186B"/>
    <w:rsid w:val="00CD2F6C"/>
    <w:rsid w:val="00CD6591"/>
    <w:rsid w:val="00CE0151"/>
    <w:rsid w:val="00CE0B53"/>
    <w:rsid w:val="00CE0C94"/>
    <w:rsid w:val="00CF101A"/>
    <w:rsid w:val="00CF1E20"/>
    <w:rsid w:val="00CF55AD"/>
    <w:rsid w:val="00D006D5"/>
    <w:rsid w:val="00D035AD"/>
    <w:rsid w:val="00D04761"/>
    <w:rsid w:val="00D04CD4"/>
    <w:rsid w:val="00D13208"/>
    <w:rsid w:val="00D14720"/>
    <w:rsid w:val="00D23F32"/>
    <w:rsid w:val="00D24C66"/>
    <w:rsid w:val="00D2522C"/>
    <w:rsid w:val="00D27CA8"/>
    <w:rsid w:val="00D3141A"/>
    <w:rsid w:val="00D34E11"/>
    <w:rsid w:val="00D35303"/>
    <w:rsid w:val="00D36F69"/>
    <w:rsid w:val="00D410DF"/>
    <w:rsid w:val="00D44B35"/>
    <w:rsid w:val="00D44C79"/>
    <w:rsid w:val="00D47E63"/>
    <w:rsid w:val="00D5233A"/>
    <w:rsid w:val="00D5611F"/>
    <w:rsid w:val="00D62037"/>
    <w:rsid w:val="00D62242"/>
    <w:rsid w:val="00D72579"/>
    <w:rsid w:val="00D74FF0"/>
    <w:rsid w:val="00D83951"/>
    <w:rsid w:val="00D8459A"/>
    <w:rsid w:val="00D93374"/>
    <w:rsid w:val="00D9791A"/>
    <w:rsid w:val="00DA4A74"/>
    <w:rsid w:val="00DA5916"/>
    <w:rsid w:val="00DA6D1A"/>
    <w:rsid w:val="00DB3840"/>
    <w:rsid w:val="00DB67FE"/>
    <w:rsid w:val="00DB6ECD"/>
    <w:rsid w:val="00DC6EA4"/>
    <w:rsid w:val="00DE2CCC"/>
    <w:rsid w:val="00DE503C"/>
    <w:rsid w:val="00DF40E8"/>
    <w:rsid w:val="00DF7060"/>
    <w:rsid w:val="00DF70AD"/>
    <w:rsid w:val="00E10F30"/>
    <w:rsid w:val="00E16830"/>
    <w:rsid w:val="00E17137"/>
    <w:rsid w:val="00E21251"/>
    <w:rsid w:val="00E324D0"/>
    <w:rsid w:val="00E3520D"/>
    <w:rsid w:val="00E369FA"/>
    <w:rsid w:val="00E37343"/>
    <w:rsid w:val="00E40120"/>
    <w:rsid w:val="00E43B10"/>
    <w:rsid w:val="00E45CB8"/>
    <w:rsid w:val="00E47D31"/>
    <w:rsid w:val="00E50D4A"/>
    <w:rsid w:val="00E529D5"/>
    <w:rsid w:val="00E53898"/>
    <w:rsid w:val="00E60ABE"/>
    <w:rsid w:val="00E71BC7"/>
    <w:rsid w:val="00E77CA2"/>
    <w:rsid w:val="00E81710"/>
    <w:rsid w:val="00E931F0"/>
    <w:rsid w:val="00E95FD4"/>
    <w:rsid w:val="00EA0554"/>
    <w:rsid w:val="00EA303D"/>
    <w:rsid w:val="00EA5C60"/>
    <w:rsid w:val="00EB1CA0"/>
    <w:rsid w:val="00EB5601"/>
    <w:rsid w:val="00EC3AA0"/>
    <w:rsid w:val="00EC4980"/>
    <w:rsid w:val="00EC78BB"/>
    <w:rsid w:val="00ED33EA"/>
    <w:rsid w:val="00ED7803"/>
    <w:rsid w:val="00EE157C"/>
    <w:rsid w:val="00EE6A57"/>
    <w:rsid w:val="00EF2D67"/>
    <w:rsid w:val="00EF3939"/>
    <w:rsid w:val="00F060CC"/>
    <w:rsid w:val="00F079FC"/>
    <w:rsid w:val="00F1299C"/>
    <w:rsid w:val="00F1483B"/>
    <w:rsid w:val="00F152E7"/>
    <w:rsid w:val="00F1662E"/>
    <w:rsid w:val="00F207D5"/>
    <w:rsid w:val="00F24AE6"/>
    <w:rsid w:val="00F24BA8"/>
    <w:rsid w:val="00F44C7D"/>
    <w:rsid w:val="00F44DA6"/>
    <w:rsid w:val="00F46744"/>
    <w:rsid w:val="00F51D09"/>
    <w:rsid w:val="00F52A43"/>
    <w:rsid w:val="00F56499"/>
    <w:rsid w:val="00F5747C"/>
    <w:rsid w:val="00F64318"/>
    <w:rsid w:val="00F64A26"/>
    <w:rsid w:val="00F65041"/>
    <w:rsid w:val="00F71014"/>
    <w:rsid w:val="00F82D7B"/>
    <w:rsid w:val="00F83482"/>
    <w:rsid w:val="00F8615A"/>
    <w:rsid w:val="00F91597"/>
    <w:rsid w:val="00F94267"/>
    <w:rsid w:val="00FB33D8"/>
    <w:rsid w:val="00FC23D3"/>
    <w:rsid w:val="00FE20AC"/>
    <w:rsid w:val="00FE3726"/>
    <w:rsid w:val="00FE7E1B"/>
    <w:rsid w:val="00FF3524"/>
    <w:rsid w:val="00FF52BA"/>
    <w:rsid w:val="00FF6F7E"/>
    <w:rsid w:val="00FF7C9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E7B"/>
  </w:style>
  <w:style w:type="paragraph" w:styleId="Heading1">
    <w:name w:val="heading 1"/>
    <w:basedOn w:val="Normal"/>
    <w:next w:val="Normal"/>
    <w:link w:val="Heading1Char"/>
    <w:uiPriority w:val="99"/>
    <w:qFormat/>
    <w:rsid w:val="00746EB8"/>
    <w:pPr>
      <w:autoSpaceDE w:val="0"/>
      <w:autoSpaceDN w:val="0"/>
      <w:adjustRightInd w:val="0"/>
      <w:spacing w:after="0" w:line="240" w:lineRule="auto"/>
      <w:outlineLvl w:val="0"/>
    </w:pPr>
    <w:rPr>
      <w:rFonts w:ascii="Calibri" w:hAnsi="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746EB8"/>
    <w:rPr>
      <w:rFonts w:ascii="Calibri" w:hAnsi="Calibri"/>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90</Characters>
  <Application>Microsoft Office Word</Application>
  <DocSecurity>0</DocSecurity>
  <Lines>5</Lines>
  <Paragraphs>1</Paragraphs>
  <ScaleCrop>false</ScaleCrop>
  <Company>Microsoft</Company>
  <LinksUpToDate>false</LinksUpToDate>
  <CharactersWithSpaces>8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3949</dc:creator>
  <cp:keywords/>
  <dc:description/>
  <cp:lastModifiedBy>0013949</cp:lastModifiedBy>
  <cp:revision>2</cp:revision>
  <dcterms:created xsi:type="dcterms:W3CDTF">2019-06-20T12:35:00Z</dcterms:created>
  <dcterms:modified xsi:type="dcterms:W3CDTF">2019-06-20T12:35:00Z</dcterms:modified>
</cp:coreProperties>
</file>